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</w:rPr>
        <w:t>Additional file 2</w:t>
      </w:r>
      <w:r>
        <w:rPr>
          <w:rFonts w:cs="Times New Roman" w:ascii="Times New Roman" w:hAnsi="Times New Roman"/>
          <w:color w:val="000000"/>
          <w:sz w:val="24"/>
        </w:rPr>
        <w:t xml:space="preserve">. Details of flagellin gene mutations in </w:t>
      </w:r>
      <w:r>
        <w:rPr>
          <w:rFonts w:cs="Times New Roman" w:ascii="Times New Roman" w:hAnsi="Times New Roman"/>
          <w:i/>
          <w:color w:val="000000"/>
          <w:sz w:val="24"/>
        </w:rPr>
        <w:t xml:space="preserve">R. leguminosarum </w:t>
      </w:r>
      <w:r>
        <w:rPr>
          <w:rFonts w:cs="Times New Roman" w:ascii="Times New Roman" w:hAnsi="Times New Roman"/>
          <w:color w:val="000000"/>
          <w:sz w:val="24"/>
        </w:rPr>
        <w:t xml:space="preserve">strains 3841 and VF39SM. </w:t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6992"/>
      </w:tblGrid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e mutated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tails of construction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or 3841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A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usA-N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assette (CAS-GNm) from pCRS530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A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F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ing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A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ositions 220, 307, and 781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B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ectinomycin-resistance cassette from pHP45’Ω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Xm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)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B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RF usi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B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 position 583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C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usA-N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assette (CAS-GNm) from pCRS530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C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F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ing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C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 positions 220, 307, and 784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D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usA-N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assette (CAS-GNm) from pCRS530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D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F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ing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D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 position 23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E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usA-N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assette (CAS-GNm) from pCRS530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E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F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ing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t positions 262, 307, and 645) 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H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m-resistance cassette from pBSL99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)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H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RF using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Bc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H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 position 743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G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etracycline-resistance cassette from pHP45-Tc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m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)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G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RF using a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G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 positions 535 and 637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or VF39SM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A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usA-N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assette (CAS-GNm) from pCRS530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A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F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ing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 site (same as 3841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; 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A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ositions 220, 307, and 781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B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ectinomycin-resistance cassette from pHP45’Ω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Xm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)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B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RF usi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same a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3841flaB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B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 position 583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C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usA-N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assette (CAS-GNm) from pCRS530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C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F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ing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same as 384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C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C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 positions 220, 307, and 784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D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nstruct with mutat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D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gene from 3841 (described above) used for gene replacement in VF39SM 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E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usA-N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assette (CAS-GNm) from pCRS530 inserted in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E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F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sing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 site (cu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D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 positions 260, 598, and 643)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H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nstruct containing mutated 384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H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ene (described above) used for gene replacement in VF39SM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aG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nstruct containing mutated 384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 xml:space="preserve">flaG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ene (described above) used for gene replacement in VF39S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3:51:00Z</dcterms:created>
  <dc:creator>Michael Hynes</dc:creator>
  <dc:description/>
  <cp:keywords/>
  <dc:language>en-US</dc:language>
  <cp:lastModifiedBy>Michael Hynes</cp:lastModifiedBy>
  <dcterms:modified xsi:type="dcterms:W3CDTF">2010-08-17T03:52:00Z</dcterms:modified>
  <cp:revision>1</cp:revision>
  <dc:subject/>
  <dc:title/>
</cp:coreProperties>
</file>